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D2C" w:rsidRDefault="008F3D2C" w:rsidP="008F3D2C">
      <w:bookmarkStart w:id="0" w:name="_GoBack"/>
      <w:r>
        <w:t>Data S</w:t>
      </w:r>
      <w:r w:rsidR="00D56643">
        <w:rPr>
          <w:rFonts w:hint="eastAsia"/>
        </w:rPr>
        <w:t>3</w:t>
      </w:r>
      <w:r>
        <w:t>:  Twenty-nine known functional R-genes used for phylogenesis analysis</w:t>
      </w:r>
    </w:p>
    <w:p w:rsidR="008F3D2C" w:rsidRDefault="008F3D2C" w:rsidP="008F3D2C">
      <w:r>
        <w:t>&gt;RPP1[Arabidopsis thaliana]</w:t>
      </w:r>
    </w:p>
    <w:p w:rsidR="008F3D2C" w:rsidRDefault="008F3D2C" w:rsidP="008F3D2C">
      <w:r>
        <w:t>MSVMSLGCSKRKATNQDVDSESRKRRKICSTNDAENCRFIQDESSWKHPWSLCANRVISVAAVALTNFRFQQDNQESNSSSLSLPSPATSVSRNWKHDVFPSFHGADVRRTFLSHIMESFRRKGIDTFIDNNIERSKSIGPELKEAIKGSKIAIVLLSRKYASSSWCLDELAEIMKCRQMVGQIVMTIFYEVDPTDIKKQTGEFGKAFTKTCRGKPKEQVERWRKALEDVATIAGYHSHSWRNEADMIEKISTDVSNMLNSFTPSRDFDGLVGMRAHMDMLEQLLRLDLDEVRMIGIWGPPGIGKTTIARFLFNQVSDRFQLSAIMVNIKGCYPRPCFDEYSAQLQLQNQMLSQMINHKDIMISHLGVAQERLRDKKVFLVLDEVDQLGQLDALAKETRWFGPGSRIIITTEDLGVLKAHGINHVYKVEYPSNDEAFQIFCMNAFGQKQPHEGFDEIAWEVTCLAGELPLGLKVLGSALRGKSKREWERTLPRLKTSLDGKIGSIIQFSYDVLCDEDKYLFLYIACLFNGESTTKVKELLGKFLDVKQGLHLLAQKSLISFDGERIHMHTLLEQFGRETSRKQFVHHGFTKRQLLVGARGICEVLDDDTTDSRRFIGIHLELSNTEEELNISEKVLERVHDFHFVRIDASFQPERLQLALQDLIYHSPKIRSLNWYGYESLCLPSTFNPEFLVELDMRSSNLRKLWEGTKQLRNLKWMDLSYSSYLKELPNLSTATNLEELKLRNCSSLVELPSSIEKLTSLQILDLENCSSLEKLPAIENATKLRELKLQNCSSLIELPLSIGTATNLKQLNISGCSSLVKLPSSIGDITDLEVFDLSNCSSLVTLPSSIGNLQNLCKLIMRGCSKLEALPININLKSLDTLNLTDCSQLKSFPEISTHISELRLKGTAIKEVPLSIMSWSPLADFQISYFESLMEFPHAFDIITKLHLSKIQEVPPWVKRMSRLRDLSLNNCNNLVSLPQLSDSLDYIYADNCKSLERLDCCFNNPEIRLYFPKCFKLNQEARDLIMHTCIDAMFPGTQVPACFIHRATSGDSLKIKLKESPLPTTLRFKACIMLVKVNEELMSYDQTPMIVDIVIRDEHNDLKEKIYPSIYPSIYPLLTEHIYTFELDVEEVTSTELVFEFPQLNKRNWKIGECGILQRETRSLRRSSSPDLSPESSRVSSYDHCLRGD</w:t>
      </w:r>
    </w:p>
    <w:p w:rsidR="008F3D2C" w:rsidRDefault="008F3D2C" w:rsidP="008F3D2C">
      <w:r>
        <w:t>&gt;RPP5[Arabidopsis thaliana]</w:t>
      </w:r>
    </w:p>
    <w:p w:rsidR="008F3D2C" w:rsidRDefault="008F3D2C" w:rsidP="008F3D2C">
      <w:r>
        <w:t>MAASSSSGRRRYDVFPSFSGVDVRKTFLSHLLKALDGKSINTFIDHGIERSRTIAPELISAIREARISIVIFSKNYASSTWCLNELVEIHKCFNDLGQMVIPVFYDVDPSEVRKQTGEFGKVFEKTCEVSKDKQPGDQKQRWVQALTDIANIAGEDLLNGPNEAHMVEKISNDVSNKLITRSKCFDDFVGIEAHIEAIKSVLCLESKEARMVGIWGQSGIGKSTIGRALFSQLSSQFHHRAFLTYKSTSGSDVSGMKLSWQKELLSEILGQKDIKIEHFGVVEQRLNHKKVLILLDDVDNLEFLKTLVGKAEWFGSGSRIIVITQDRQLLKAHEIDLVYEVKLPSQGLALKMISQYAFGKDSPPDDFKELAFEVAELVGSLPLGLSVLGSSLKGRDKDEWVKMMPRLRNDSDDKIEETLRVGYDRLNKKNRELFKCIACFFNGFKVSNVKELLEDDVGLTMLAEESLIRITPVGYIEMHNLLEKLGREIDRAKSKGNPGKRQFLTNFEDIREVLTEKTGTETLLGIRLPHPGYLTTRSFLIDEKSFKGMRNLQYLEIGYWSDGVLPQSLVYFPRKLKRLWWDNCPLKRLPSNFKAEYLVELRMVNSKLEKLWDGTQPLGSLKKMDLYNSYKLKEIPDLSLAINLEELNLEECESLETLPSSIQNAIKLRELNCWGGLLIDLKSLEGMCNLEYLSVPSWSSRECTQGIVYFPRKLKSVLWTNCPLKRLPSNFKAEYLVELIMEYSELEKLWDGTQSLGSLKEMNLRYSNNLKEIPDLSLAINLEELDLFGCVSLVTLPSSIQNATKLIYLDMSECENLESFPTVFNLKSLEYLDLTGCPNLRNFPAIKMGCAWTRLSRTRLFPEGRNEIVVEDCFWNKNLPAGLDYLDCLMRCMPCEFRSEQLTFLNVSGCKLEKLWEGIQSLGSLEEMDLSESENLKELPDLSKATNLKLLCLSGCKSLVTLPSTIGNLQNLRRLYMNRCTGLEVLPTDVNLSSLETLDLSGCSSLRTFPLISTNIVCLYLENTAIEEIPDLSKATKLESLILNNCKSLVTLPSTIGNLQNLRRLYMNRCTGLELLPTDVNLSSLETLDLSGCSSLRTFPLISTRIECLYLENTAIEEVPCCIEDFTRLTVLRMYCCQRLKNISPNIFRLTSLTLADFTDCRGVIKALSDATVVATMEDHVSCVPLSENIEYTCERFWDACSDYYSDDFEVNRNPIRLSTMTVNDVEFKFCCSITIKECGVRLLYVYQETEHNQQTTRSKKRMRMTSGTSEEDINLPYGQIVADTGLAALNTELSLGQGEASSSTSLEGEALCVDDYMINEEQDEQIPILYPVYDIDDDMWRSLFFGDTDDDMWRSLYSAE</w:t>
      </w:r>
    </w:p>
    <w:p w:rsidR="008F3D2C" w:rsidRDefault="008F3D2C" w:rsidP="008F3D2C">
      <w:r>
        <w:t>&gt;RPP4[Arabidopsis thaliana]</w:t>
      </w:r>
    </w:p>
    <w:p w:rsidR="008F3D2C" w:rsidRDefault="008F3D2C" w:rsidP="008F3D2C">
      <w:r>
        <w:t>MASSSSSPSSRRYDVFPSFSGVDVRKTFLSHLIEALDRRSINTFMDHGIVRSCIIADALITAIREARISIVIFSENYASSTWCLNELVEIHKCYKKGEQMVIPVFYGVDPSHVRKQIGGFGDVFKKTCEDKPEDQKQRWVKALTDISNLAGEDLRNGPTEAFMVKKIANDVSNKLFPLPKGFGDFVGIEDHIKAIKSILCLESKEARIMVGIWGQSGIGKSTIGRALFSQLSSQFHHRAFITYKSTSGSDVSGMKLSWEKELLSEILGQKDIKIDHFGVVEQRLKHKKVLILLDDVDNLEFLKTLVGKAEWFGSGSRIIVITQDKQLLKAHEIDLVYEVELPSQGLALKMISQYAFGKDSPPDDFKELAFEVAELVGSLPLGLSVLGSSLKGRDKDEWVKMMPRLRNDSDDKIEETLRVGYDRLNKKNRELFKCIACFFNGFKVSNVKELLEDDV</w:t>
      </w:r>
      <w:r>
        <w:lastRenderedPageBreak/>
        <w:t>GLTMLADKSLIRITPDGDIEMHNLLEKLGREIDRAKSKGNPAKRQFLTNFEDIQEVVTEKTGTETVLGIRVPPTVLFSTRPLLVINEESFKGMRNLQYLEIGHWSEIDLPQGLVYLPLKLKLLKWNYCPLKSLPSTFKAEYLVNLIMKYSKLEKLWEGTLPLGSLKKMDLGCSNNLKEIPDLSLAINLEELNLSKCESLVTLPSSIQNAIKLRTLYCSGVLLIDLKSLEGMCNLEYLSVDWSSMEGTQGLIYLPRKLKRLWWDYCPVKRLPSNFKAEYLVELRMENSDLEKLWDGTQPLGSLKEMYLHGSKYLKEIPDLSLAINLERLYLFGCESLVTLPSSIQNATKLINLDMRDCKKLESFPTDLNLESLEYLNLTGCPNLRNFPAIKMGCSYFEILQDRNEIEVEDCFWNKNLPAGLDYLDCLMRCMPCEFRPEYLTFLDVSGCKHEKLWEGIQSLGSLKRMDLSESENLTEIPDLSKATNLKRLYLNGCKSLVTLPSTIGNLHRLVRLEMKECTGLELLPTDVNLSSLIILDLSGCSSLRTFPLISTRIECLYLENTAIEEVPCCIEDLTRLSVLLMYCCQRLKNISPNIFRLTSLMVADFTDCRGVIKALSDATVVATMEDHVSCVPLSENIEYTCERFWDELYERNSRSIFSYKDEDGDVYWVNWDLMMMLMLI</w:t>
      </w:r>
    </w:p>
    <w:p w:rsidR="008F3D2C" w:rsidRDefault="008F3D2C" w:rsidP="008F3D2C">
      <w:r>
        <w:t>&gt;RRS1-R[Arabidopsis thaliana] ADM88042.1</w:t>
      </w:r>
    </w:p>
    <w:p w:rsidR="008F3D2C" w:rsidRDefault="008F3D2C" w:rsidP="008F3D2C">
      <w:r>
        <w:t>MTNCEKDEEFVCISCVEEVRYSFVSHLSEALRRKGINNVVVDVDIDDLLFKESQAKIEKAGVSVMVLPGNCDPSEVWLDKFAKVLECQRNNKDQAVVSVLYGDSLLRDQWLSELDFRGLSRIHQSRKECSDSILVEEIVRDVYETHFYVGRIGIYSKLLEIENMVNKQPIGIRCVGIWGMPGIGKTTLAKAVFDQMSSAFDASCFIEDYDKSIHEKGLYCLLEEQLLPGNDATIMKLSSLRDRLNSKRVLVVLDDVCNALVAESFLEGFDWLGPGSLIIITSRDKQVFRLCGINQIYEVQGLNEKEARQLFLLSASIMEDMGEQNLHELSVRVISYANGNPLAISVYGRELKGKKKLSEMETAFLKLKRRPPFKIVDAFKSSYDTLSDNEKNIFLDIACFFQGENVNYVIQLLEGCGFFPHVEIDVLVDKCLVTISENRVWLHKLTQDIGREIINGETVQIERRRRLWEPWSIKYLLEYNEHKANGEPKTTFKRAQGSEEIEGLFLDTSNLRFDLQPSAFKNMLNLRLLKIYCSNPEVHPVINFPTGSLHSLPNELRLLHWENYPLKSLPQNFDPRHLVEINMPYSQLQKLWGGTKNLEMLRTIRLCHSQHLVDIDDLLKAENLEVIDLQGCTRLQNFPAAGRLLRLRVVNLSGCIKIKSVLEIPPNIEKLHLQGTGILALPVSTVKPNHRELVNFLTEIPGLSEASKLERLTSLLESNSSCQDLGKLICLELKDCSCLQSLPNMANLDLNVLDLSGCSSLNSIQGFPRFLKQLYLGGTAIREVPQLPQSLEILNAHGSCLRSLPNMANLEFLKVLDLSGCSELETIQGFPRNLKELYFAGTTLREVPQLPLSLEVLNAHGSDSEKLPMHYKFNNFFDLSQQVVNDFFLKALTYVKHIPRGYTQELINKAPTFSFSAPSHTNQNATFDLQPGSSVMTRLNHSWRNTLVGFGMLVEVAFPEDYCDATDVGISCVCRWSNKEGRSCRIERNFHCWAPGKVVPKVRKDHTFVFSDVNMRPSTGEGNDPDIWAGLVVFEFFPINQQTKCLNDRFTVTRCGVRVINVATGNTSLENISLVLSLDPVEVSGYEVLRVSYDDLQEMDKVLFLYIASLFNDEDVDFVAPLIAGIDLDVSSGLKVLADVSLISVSSNGEIVMHSLQRQMGKEILHGQSMLLSDCESSMTENLSDVPKKEKKHRESKVKKVVSIPAIDEGDLWTWRKYGQKDILGSRFPRGYYRCAYKFTHGCKATKQVQRSETDSNMLAITYLSEHNHPRPTKRKALADSTRSTSSSICSAITTSASSRVFQNKDEPNQPHLPSSSTPPRNAAVLFKMTDMEEFQDNMEVDNDVVDTRTLALFPEFQHQPEEEDPWSTFFDDYNFYF</w:t>
      </w:r>
    </w:p>
    <w:p w:rsidR="008F3D2C" w:rsidRDefault="008F3D2C" w:rsidP="008F3D2C">
      <w:r>
        <w:t>&gt;RLM3[Arabidopsis thaliana] AEE83835.1</w:t>
      </w:r>
    </w:p>
    <w:p w:rsidR="008F3D2C" w:rsidRDefault="008F3D2C" w:rsidP="008F3D2C">
      <w:r>
        <w:t>MLENIAKDVSNKLFPPSNNFSDFVGIEAHIEALISMLRFDSKKARMIGICGPSETGKTTIGRALYSRLKSDFHHRAFVAYKRKIRSDYDQKLYWEEQFLSEILCQKDIKIEECGAVEQRLKHTKVLIVLDDVDDIELLKTLVGRIRWFGSESKIVVITQKRELLKAHNIAHVYEVGFPSEELAHQMFCRYAFGKNSPPHGFNELADEAAKIAGNRPKALKYVGSSFRRLDKEQWVKMLSEFRSNGNKLKISYDELDGKGQDYVACLTNGSNSQVKAEWIHLALGVSILLNIRSDGTTILKHLSYNRSMAQQAKIWWYENLERVCKKYNICGIDSSTDGGGSTYGQCSNSQFQRNMDASPGGNKTSNQSTKDSPRASQVEKEKIEYCEPHVYITPAIFSDGTRAPKYVESSRRVTQVHHAKTWWPENCEKVYENHNNIYGIDRSIDGGDKFEGKSKVSDGGLDGKDQGSMYGQSSNSELQINMDADNRRCEPVSEMLFKNYNVCSPNGLTDVNCSNPQSQRKLDASLKKDKIVHEWIRTGSGFFFDFQGPKSIVSAAQVDEKNFEYCEQGVYITLGILSGGIIVLKHLEFSRRMAQQAKVWWSENWIKVYQEHNICGIDKSFDGRFDDRRVIRQLRPN</w:t>
      </w:r>
    </w:p>
    <w:p w:rsidR="008F3D2C" w:rsidRDefault="008F3D2C" w:rsidP="008F3D2C">
      <w:r>
        <w:t>&gt;L6[Linum usitatissimum] AAA91022.1</w:t>
      </w:r>
    </w:p>
    <w:p w:rsidR="008F3D2C" w:rsidRDefault="008F3D2C" w:rsidP="008F3D2C">
      <w:r>
        <w:t>MSYLREVATAVALLLPFILLNKFWRPNSKDSIVNDDDDSTSEVDAISDSTNPSGSFPSVEYEVFLSFRGPDTREQFTDFLYQSLRRYKIHTFRDDDELLKGKEIGPNLLRAIDQSKIYVPIISSGYADSKWCLMELAEIVRRQEEDPRRIILPIFYMVDPSDVRHQTGCYKKAFRKHANKFDGQTIQNWKDALKKVGDLKGWHIGKNDKQGAIADKVSADIWSHISKENLILETDELVGIDDHITAVLEKLSLDSENVTMVGLYGMGGIGKTTTAKAVYNKISSCFDCCCFIDNIRETQEKDG</w:t>
      </w:r>
      <w:r>
        <w:lastRenderedPageBreak/>
        <w:t>VVVLQKKLVSEILRIDSGSVGFNNDSGGRKTIKERVSRFKILVVLDDVDEKFKFEDMLGSPKDFISQSRFIITSRSMRVLGTLNENQCKLYEVGSMSKPRSLELFSKHAFKKNTPPSYYETLANDVVDTTAGLPLTLKVIGSLLFKQEIAVWEDTLEQLRRTLNLDEVYDRLKISYDALNPEAKEIFLDIACFFIGQNKEEPYYMWTDCNFYPASNIIFLIQRCMIQVGDDDEFKMHDQLRDMGREIVRREDVLPWKRSRIWSAEEGIDLLLNKKGSSKVKAISIPWGVKYEFKSECFLNLSELRYLHAREAMLTGDFNNLLPNLKWLELPFYKHGEDDPPLTNYTMKNLIIVILEHSHITADDWGGWRHMMKMAERLKVVRLASNYSLYGRRVRLSDCWRFPKSIEVLSMTAIEMDEVDIGELKKLKTLVLKFCPIQKISGGTFGMLKGLRELCLEFNWGTNLREVVADIGQLSSLKVLKTTGAKEVEINEFPLGLKELSTSSRIPNLSQLLDLEVLKVYDCKDGFDMPPASPSEDESSVWWKVSKLKSLQLEKTRINVNVVDDASSGGHLPRYLLPTSLTYLKIYQCTEPTWLPGIENLENLTSLEVNDIFQTLGGDLDGLQGLRSLEILRIRKVNGLARIKGLKDLLCSSTCKLRKFYITECPDLIELLPCELGGQTVVVPSMAELTIRDCPRLEVGPMIRSLPKFPMLKKLDLAVANITKEEDLDAIGSLEELVSLELELDDTSSGIERIVSSSKLQKLTTLVVKVPSLREIEGLEELKSLQDLYLEGCTSLGRLPLEKLKELDIGGCPDLTELVQTVVAVPSLRGLTIRDCPRLEVGPMIQSLPKFPMLNELTLSMVNITKEDELEVLGSLEELDSLELTLDDTCSSIERISFLSKLQKLTTLIVEVPSLREIEGLAELKSLRILYLEGCTSLERLWPDQQQLGSLKNLNVLDIQGCKSLSVDHLSALKTTLPPRARITWPDQPYR</w:t>
      </w:r>
    </w:p>
    <w:p w:rsidR="008F3D2C" w:rsidRDefault="008F3D2C" w:rsidP="008F3D2C">
      <w:r>
        <w:t>&gt;L[Linum usitatissimum] AAD25969.1</w:t>
      </w:r>
    </w:p>
    <w:p w:rsidR="008F3D2C" w:rsidRDefault="008F3D2C" w:rsidP="008F3D2C">
      <w:r>
        <w:t>MSYLREVATAVALLLPFILLNKFWRPNSKDSIVNDDDDSTSEVDAIPDSTNPSGSFPSVEYEVFLSFRGPDTREQFTDFLYQFLRRYKIHTFRDDDELRKGKEIGPNLLRAIDQSKIYVPIISSGYADSKWCLMELAEIVRRQEEDPRRIILPIFYMVDPSDVRHQTGCYKKAFRKHANKFDGQTIQNWKDALKKVGDLKGWHIGKNDKQGAIADEVLADIWSHISKENLILETDELVGIDDHITAVLEKMSLDSENVTMVGLYGMGGIGKTTTAKAVYNKISSCFDRCCFIDNIRETQDQKDGVVVLQKKLVSEILRIDSGSVGFNNDSGGRKMIKERVSRFKILVVLDDVDEKFKFEDMLGSPKDFISQSRFIITSRSMRVLGTLNENQCKLYEVGSMSKPRSLELFSKHAFKKNTPPSDYEILANDVVDTTAGLPLTLKVIGSLLFKQKIGVWEDTLEQLRKTLNLDEVYDRLKISYDALKPEAKEIFLDIACFFIGEKKEEPYYMWTDCNFYPASNITFLIQRCMIQVGNNDEFKMHDQLRDMGREIVRREDVRPWKRSRIWSAEEGIDLLLNKKGSSKVKAISIICGADYEFKSECFLNLSELRYLYATFAMLTGDFNNLLPNLKWLELPVYDHGEDDPPLTNFTMKNLIIVILEYSRITADDWGGWRNMMKMPERLKVVRLSSNYSSSGRLFRLSGCWRFPKSIEILSMTEIEMDEVDIGELKKLKTLVLGLCKIQKISGGTFGMLKGLIELDLLSLKCTNLREVVADIGQLSSLKVLKTLEVEEVEIKEFPSGLKELSTSSRIPNLSQLLDLEVLVVYDCKDGIDMPPASPSEDESSVWWKVSKLKSLQLEKTRINVNVVDDASSGGHLPRYLLPTSLTSLKIDRCTEPTWLPGIENLENLTSLEVNDIFQTLGGDLDGLQGLRSLEILRIRKVNGLARIKGLKDLLCSSTCKLRKLYIRECPDLIELLPCELGGQTVVVPSMAELTISDCPRLEVGPMIRSLPKFPMLKKLDLAVANITKEEDLDAIGSLEELVRLELVLDDTCSGIERIASLSKLQKLTTLVVKVPSLREIEGLAELKSLQRLILVGCTSLGRLPLEKLKELDIGGCPDLAELVQTVVAVPSLVELTIRDCPRLEVGPMIQSLPKFPMLNKLTLSMVNITKEDELAVLGSLEELDSLVLKLDDTCSGIERISFLSKLQKLTTLVVEVPSLREIEGLAELKSLQRLILVGCTSLGRLPLEKLKELDIGGCPDLAELVQTVVAVPSLVELTIRDCPRLEVGPMIQSLPKFPMLNKLMLSMVNITKEDELAVLGSLEELDSLVLKLDDTCSGIERISFLSKLQKLTTLVVEVPSLREIEGLAELKSLQRLTLEGCTSLGRLRLEKLKELDIGGCPDLTELVQTVVAVPSLVELTIRDCPRLEVGPMIQSLPNFPMLNELTLSMVNITKEDELEVLGSLEELRSLWLKLDDTCSSIERISSLSKLQKLTRLKVEVPSLREIEGLAELKSLQSLYLQGCTSLERLWPDQQQLGSLKNLIVINIRGCKSLSVDHLSALNTTLPPDVIIIWPDQPYSRW</w:t>
      </w:r>
    </w:p>
    <w:p w:rsidR="008F3D2C" w:rsidRDefault="008F3D2C" w:rsidP="008F3D2C">
      <w:r>
        <w:t>&gt;M[Linum usitatissimum] AAB47618.1</w:t>
      </w:r>
    </w:p>
    <w:p w:rsidR="008F3D2C" w:rsidRDefault="008F3D2C" w:rsidP="008F3D2C">
      <w:r>
        <w:t>MSYLRDVATAVALLLDNLCCGRPNLNNDNEDTIQQTDSTSPVVDPSSSSQSMDSTSVVDAISDSTNPSASFPSVEYDVFLSFRGPDTRYQITDILYRFLCRSKIHTFKDDDELHKGEEIKVNLLRAIDQSKIYVPIISRGYADSKWCLMELAKIVRHQKLDTRQIIIPIFYMVDPKDVRHQTGPYRKAFQKHSTRYDEMTIRSWKNALNEVGALKGWHVKNNDEQGAIADEVSANIWSHISKENFILETDELVGIDDHVEVILEMLSLDSKSVTMVGLYGMGGIGKTTTAKAVYNKISSHFDRCCFVDNVRAMQEQKDGIFILQKKLVSEILRMDSVGFTNDSGGRKMIKERVSKSKILVVLDDVDEKFKFEDILGCPKDFDSGTRFIITSRNQNVLSRLNENQCKLYEVGSMSEQHSLELFSKHAFKKNTPPSDYETLANDIVSTTGGLPLTLKVTGSFLFRQEIGVWEDTLEQLRKTLDLDEVYDRLKISYDALKAEAKEIFLDIACFFIGRNKEMPYYMWSECKFYPKSNIIFLIQRCMIQVGDDGVLEMHDQLRDMGREIVRREDVQRPWKRSRIWSREEGIDLLLNKKGSSQVK</w:t>
      </w:r>
      <w:r>
        <w:lastRenderedPageBreak/>
        <w:t>AISIPNNMLYAWESGVKYEFKSECFLNLSELRLFFVGSTTLLTGDFNNLLPNLKWLDLPRYAHGLYDPPVTNFTMKKLVILVSTNSKTEWSHMIKMAPRLKVVRLYSDYGVSQRLSFCWRFPKSIEVLSMSGIEIKEVDIGELKNLKTLDLTSCRIQKISGGTFGMLKGLIELRLDSIKCTNLREVVADIGQLSSLKVLKTEGAQEVQFEFPLALKELSTSSRIPNLSQLLDLEVLKVYGCNDGFDIPPAKSTEDEGSVWWKASKLKSLKLYRTRININVVDASSGGRYLLPSSLTSLEIYWCKEPTWLPGIENLENLTSLVVDDVDIFQTLGGDLDGLQGLRSLETLTITEVNGLTRIKGLMDLLCSSTCKLEKLEIKACHDLTEILPCELHDQTVVVPSFEKLTIRDCPRLEVGPMIRSLPKFPMLKKLDLAVANITKEEDLDVIGSLQELVDLRIELDDTSSGIERIASLSKLKKLTTLRVKVPSLREIEELAALKSLQRLILEGCTSLERLRLEKLKEPDIGGCPDLTELVQTVVVCPSLVELTIRDCPRLEVGPMIRSLPKFPMLKKLDLAVANIIEEDLDVIGSLEELVILSLKLDDTSSSSIERISFLSKLQKLFRLRVKVSSLREIEGLAELKSLQLLFLKGCTSLERLWPDEQQLDNNKSMRIDIRGCKSLSVDHLSALKSTLPPNVKIRWPDEKYK</w:t>
      </w:r>
    </w:p>
    <w:p w:rsidR="008F3D2C" w:rsidRDefault="008F3D2C" w:rsidP="008F3D2C">
      <w:r>
        <w:t>&gt;N[Nicotiana glutinosa] AAA50763.1</w:t>
      </w:r>
    </w:p>
    <w:p w:rsidR="008F3D2C" w:rsidRDefault="008F3D2C" w:rsidP="008F3D2C">
      <w:r>
        <w:t>MASSSSSSRWSYDVFLSFRGEDTRKTFTSHLYEVLNDKGIKTFQDDKRLEYGATIPGELCKAIEESQFAIVVFSENYATSRWCLNELVKIMECKTRFKQTVIPIFYDVDPSHVRNQKESFAKAFEEHETKYKDDVEGIQRWRIALNEAANLKGSCDNRDKTDADCIRQIVDQISSKLCKISLSYLQNIVGIDTHLEKIESLLEIGINGVRIMGIWGMGGVGKTTIARAIFDTLLGRMDSSYQFDGACFLKDIKENKRGMHSLQNALLSELLREKANYNNEEDGKHQMASRLRSKKVLIVLDDIDNKDHYLEYLAGDLDWFGNGSRIIITTRDKHLIEKNDIIYEVTALPDHESIQLFKQHAFGKEVPNENFEKLSLEVVNYAKGLPLALKVWGSLLHNLRLTEWKSAIEHMKNNSYSGIIDKLKISYDGLEPKQQEMFLDIACFLRGEEKDYILQILESCHIGAEYGLRILIDKSLVFISEYNQVQMHDLIQDMGKYIVNFQKDPGERSRLWLAKEVEEVMSNNTGTMAMEAIWVSSYSSTLRFSNQAVKNMKRLRVFNMGRSSTHYAIDYLPNNLRCFVCTNYPWESFPSTFELKMLVHLQLRHNSLRHLWTETKHLPSLRRIDLSWSKRLTRTPDFTGMPNLEYVNLYQCSNLEEVHHSLGCCSKVIGLYLNDCKSLKRFPCVNVESLEYLGLRSCDSLEKLPEIYGRMKPEIQIHMQGSGIRELPSSIFQYKTHVTKLLLWNMKNLVALPSSICRLKSLVSLSVSGCSKLESLPEEIGDLDNLRVFDASDTLILRPPSSIIRLNKLIILMFRGFKDGVHFEFPPVAEGLHSLEYLNLSYCNLIDGGLPEEIGSLSSLKKLDLSRNNFEHLPSSIAQLGALQSLDLKDCQRLTQLPELPPELNELHVDCHMALKFIHYLVTKRKKLHRVKLDDAHNDTMYNLFAYTMFQNISSMRHDISASDSLSLTVFTGQPYPEKIPSWFHHQGWDSSVSVNLPENWYIPDKFLGFAVCYSRSLIDTTAHLIPVCDDKMSRMTQKLALSECDTESSNYSEWDIHFFFVPFAGLWDTSKANGKTPNDYGIIRLSFSGEEKMYGLRLLYKEGPEVNALLQMRENSNEPTEHSTGIRRTQYNNRTSFYELING</w:t>
      </w:r>
    </w:p>
    <w:p w:rsidR="008F3D2C" w:rsidRDefault="008F3D2C" w:rsidP="008F3D2C">
      <w:r>
        <w:t>&gt;L5[Linum usitatissimum] AAD25972.1</w:t>
      </w:r>
    </w:p>
    <w:p w:rsidR="008F3D2C" w:rsidRDefault="008F3D2C" w:rsidP="008F3D2C">
      <w:r>
        <w:t>MSYLREVATAVALLLPFILLNKFWRPNSKDSIVNDDDDSTSEVDAIPDSTNPSGSFPSVEYEVFLSFRGPDTREQFTDFLYHFLCRYKIHTFRDDDELRKGEEIGPNLLRAIDQSKIYVPIISSGYADSKWCLMELAEIVRRQEEDPRRIILPIFYMVDPSDVRHQTGCYKKAFRKHANKFDGQTIQNWKDALKKVGDLKGWHIGKNDKQGAIADEVLADIWSHISKENLILETDELVGIDDHITAVLEKLSLDSENVTMVGLYGMGGIGKTTTAKAVYNKISSCFDRCCFIDNIRETQDQKDGVVVLQKKLVYEILRIDSGSVGFNNDSGGRKMIKERVSRFKILVVLDDVDEKFKFEDMLGSPKDFISQSRFIITSRSMRVLGTLNENQCKLYEVGSMSKPRSLELFSKHAFKKNTPPSDYETLANDVVDTTAGLPLTLKVIGSILFKQEIGVWKDTLQQLRKTLNLDEVYDRLKISYDALKPEAKEIFLDIACFFIGKNKEVPYYMWTDCNFYPASNIIFLIQRCMIQVGDDDKFKMHDQLRDMGREIVRREDIRPWKRSRIWSREEGIDLLLNKKGSSIVKAISMVPPWVSWDNNVKYEFKSECFLNLSELRYFYADPTILLTGDFNNLLPNLKWLELPFYKHGEDDPPLTNFTLKNLIIVILEHSSITADDWGGWSHMMKMAERLKVVRLSSNYSSSGRLFRHSGCWRFPKSIEVLSMFGMKMEEVDIGELKKLKTLHLSFCEIQKISGGTFGMLKGLRELCLGNKLVGTNLREVVADIGQLSSLKVLETTGAKEVEINEFPLGLKKLSTSSRIPNLSQLLDLEVLVVYDCKDGFDMPPASPSEDESSVWWKVSKLKSLRLENTRINVNVVDDASSGGHLPRYLLPTSLTYLKIYQCTEPTWLPGIENLENLTSLEVNDIFQTLGGDLDGLQGLRSLEILRIRKVNGLARIKGLKDLLCSSTCKLRKLKIRDCPDLIELLPCELGGQTVVVPSMAELTIRDCPRLEVGPMIRSLPKFPMLKNLDLAVANITKEEDLDAIGSLEELVSLELKLDDTSSGIERIVSLSKLQKLTTLVVKVPSLREIEGLAELKSLQRLTLEGCTSLGRLRLEKLKELDIGGCPDLTELVQTVVAVPSLVELTIRDCPRLEVGPMIQSLPNFPMLNELTLSMVNITKEDELEVLGSLEELRSLELKLDDTCSSIERISSLSKLQKLT</w:t>
      </w:r>
      <w:r>
        <w:lastRenderedPageBreak/>
        <w:t>TLEVEVPSLREIEGLAELKSLYELYLQGCTSLERLWPDQQQLGSLENLNEINIRGCKSLSVDHLSALKTTPPPRARITWPDQPYR</w:t>
      </w:r>
    </w:p>
    <w:p w:rsidR="008F3D2C" w:rsidRDefault="008F3D2C" w:rsidP="008F3D2C">
      <w:r>
        <w:t>&gt;RPM1[Arabidopsis thaliana] AGC12590.1</w:t>
      </w:r>
    </w:p>
    <w:p w:rsidR="008F3D2C" w:rsidRDefault="008F3D2C" w:rsidP="008F3D2C">
      <w:r>
        <w:t>MASATVDFGIGRILSVLENETLLLSGVHGEIDKMKKELLIMKSFLEDTHKHGGNGSTTTTTQLFQTFVANTRDLAYQIEDILDEFGYHIHGYRSCAKIWRAFHFPRYMWARHSIAQKLGMVNVMIQSISDSMKRYYHSENYQAALLPPIDDGDAKWVNNISESSLFFSENSLVGIDAPKGKLIGRLLSPEPQRIVVAVVGMGGSGKTTLSANIFKSQSVRRHFESYAWVTISKSYVIEDVFRTMIKEFYKEADTQIPAELYSLGYRELVEKLVEYLQSKRYIVVLDDVWTTGLWREISIALPDGIYGSRVMMTTRDMNVASFPYGIGSTKHEIELLKEDEAWVLFSNKAFPASLEQCRTQNLEPIARKLVERCQGLPLAIASLGSMMSTKKFESEWKKVYSTLNWELNNNHELKIVRSIMFLSFNDLPYPLKRCFLYCSLFPVNYRMKRKRLIRMWMAQRFVEPIRGVKAEEVADSYLNELVYRNMLQVILWNPFGRPKAFKMHDVIWEIALSVSKLERFCDVYNDDSDGDDAAETMENYGSRHLCIQKEMTPDSIRATNLHSLLVCSSAKHKMELLPSLNLLRALDLEDSSISKLPDCLVTMFNLKYLNLSKTQVKELPKNFHKLVNLETLNTKHSKIEELPLGMWKLKKLRYLITFRRNDGHDSNWNYVLGTRVVPKIWQLKDLQVMDCFNAEDEIIKNLGCMTQLTRISLVMVRREHGRDLCDSLNKIKRIRFLSLTSIDEEEPLEIDDLIATASIEKLFLAGKLERVPSWFNTLQNLTYLGLRGSQLQENAILSIQTLPRLVWLSFYNAYMGPRLRFAQGFQNLKILEIVQMKHLTEVVIEDGAMFELQKLYVRACRGLEYVPRGIENLINLQELHLIHVSNQLVERIRGEGSVDRSRVKHIPAIKHYFRTDNGSFYVSLSS</w:t>
      </w:r>
    </w:p>
    <w:p w:rsidR="008F3D2C" w:rsidRDefault="008F3D2C" w:rsidP="008F3D2C">
      <w:r>
        <w:t>&gt;RPP13[Arabidopsis thaliana] AAF42831.1</w:t>
      </w:r>
    </w:p>
    <w:p w:rsidR="008F3D2C" w:rsidRDefault="008F3D2C" w:rsidP="008F3D2C">
      <w:r>
        <w:t>MVDAITEFVVGKIGNYLIEEASMFMAVKEDLEELKTELTCIHGYLKDVEAREREDEVSKEWSKLVLDFAYDVEDVLDTYHLKLEERSQRRGLRRLTNKIGRKMDAYSIVDDIRILKRRILDITRKRETYGIGGLKEPQGGGNTSSLRVRQLRRARSVDQEEVVVGLEDDAKILLEKLLDYEEKNRFIISIFGMGGLGKTALARKLYNSRDVKERFEYRAWTYVSQEYKTGDILMRIIRSLGMTSGEELEKIRKFADEELEVYLHGLLEGKKYLVVVDDIWEREAWESLKRALPCNHEGSRVIITTRIKAVAEGVDGRFYAHKLRFLTFEESWELFEQRAFRNIQRNDEDLLKTGKEMVQKCRGLPLCIVVLAGLLSRKTPSEWNDVCNSLWRRLKDDSIHVAPIVFDLSFKELRHESKLCFLYLSIFPEDYEIDVEKLIRLLVAEGFIQGDEEMMMEDVARYYIEELIDRSLLEAVRRERGKVMSCRIHDLLRDVAIKKSKELNFVNVYNDHVAQHSSTTCRREVVHHQVKRYSSEKRKNKRMRSFLNFGLDNLVGPDFETTKLLRVLDVRRLGFPLKINGDLIPLRYLGIDDYSFSDRAAIISKLRFLQTLEVSTYSEYPIYDTIDLRKLTSLRHVIGQFVGELLIGDAANLQTLRFISSDSWNKLKPELLINLRDLEIYEDYDEDFDRRVSVSWASLTKLRSLRVLKLYYLRLESEEAVRSTDVISLSLESVTLEGITFEEDTMPFLQKMPRLEDLILLHCNYSGGKMSVSEQGFGRLRKLQIFIHNSLDELQIEEEAMPNLIELKITFKEVKKLIIPNRLRACMSYES</w:t>
      </w:r>
    </w:p>
    <w:p w:rsidR="008F3D2C" w:rsidRDefault="008F3D2C" w:rsidP="008F3D2C">
      <w:r>
        <w:t>&gt;Prf[Solanum lycopersicum] AAF76312.1</w:t>
      </w:r>
    </w:p>
    <w:p w:rsidR="008F3D2C" w:rsidRDefault="008F3D2C" w:rsidP="008F3D2C">
      <w:r>
        <w:t>MAKECRDAIGTINLVKGQHLDRRTTNQLEDAIKHLTHVAVFLTNLEKRHPANGISVHLRPLFLEAHDGFSLMCSHPPRSQFTVKLDNIAEKFKSAKASRSTRQVIPELLQIIEPENIAKRIKASKPSRSSSPITVDMVGFIESLLGSVHRALFFISAGPPVSMLDKKLRHLQVFFRLISKRGIEHESMKDLFYHVEDVAYTAAQLCVLGSSCHMDNEFSKLLERISRPFSPGLRLVYLNALIGLNSSRSKTTMNAKYMLDFVSALQDDLRLRCDNRIRWLQRGLSYLCRFLRDIESYPVSHRQLISLQLNMEDLAIGSANAIYSYDEDMDKTSEIDHELFHLQMKFNYVKVEVDLIRLQNIQGTIIVPMKDLIDYVWEELMFFRSYFMDAFDQCKEQTRITVILNYIQSAVSQAWSVCDSLCHDLNQNDLAREINCLHFQLLLKFKFIKVAIRQMCPSISASSTPDHPMIDLLNFLPMNFEAIDSYSSMLKASFPSSSHRPNKDAESPNTSFLCGPNTDVYSFYSSSSRIPKMDEILKRFHEYILVNLLRKDETNLTFTIADEVKKFYDGLLLMVTYLIEPPVPHTECRKQNDLSMRHEAVAIEAESAVCLHYEDNMNNNRCREINQVLQFLTVTFWLIKSEGNLMDLLKHKSTLGNQVLDLIESAHEELILLRSILMDLLRKKLYRLDDLLMHAEVTAKRLAIFSGSCYEYFMNGSSTEKMRPLLSDFLQEIESVKVEFRNVCLQVLDISPFSLTDGEGLVNFLLKNQAKVPNDDAVSSDGSLEDASSTEKMGLPSDFLREIESVEIKEARKLYDQVLDATHCETSKTDGKSFINIMLTQQDKVLDYDAGSVSYLLNQISVVKDKLLHIGSLLVDIVQYRNMHIELTDLAERVQDKNYICFFSVKGYIPAWYYTLYLSDVKQLLKFVEAEVKIICLKVPDSSSYSFPKTNGLGYLNCFLGKLEELLRSKLDLIIDLKHQIESVKEGLLCLRSFIDHFSESYDEHDEACGLIARVSVMAYKAEYVIDSCLAYSHPLWYKVLWISEVLENIKLVNKVVGETCERRNTEVTVHEVAKTTTNVAPSFSAYTQRANEEMEGFQDTIDELKDKLLGGSPELDVISIVGMPGLGKTTLAKKIYNDPEV</w:t>
      </w:r>
      <w:r>
        <w:lastRenderedPageBreak/>
        <w:t>TSRFDVHAQCVVTQLYSWRELLLTILNDVLEPSDRNEKEDGEIADELRRFLLTKRFLILIDDVWDYKVWDNLCMCFSDVSNRSRIILTTRLNDVAEYVKCESDPHHLRLFRDDESWTLLQKEVFQGESCPPELEDVGFEISKSCRGLPLSVVLVAGVLKQKKKTLDSWKVVEQSLSSQRIGSLEESISIIGFSYKNLPHYLKPCFLYFGGFLQGKDIHVSKMTKLWVAEGFVQANNEKGQEDTAQGFLDDLIGRNLVMAMEKRPNAKVKTCRIHDLLHKFCMEKAKQEDFLLQINSGEGVFPERLEEYRLFVHSYQDEIDLWRPSRSNVRSLLFNAIDPDNLLWPRDISFIFESFKLVKVLDLESFNIGGTFPTEIQYLIQMKYFAAQTDANSIPSSIAKLENLETFVVRGLGGEMILPCSLLKMVKLRHIHVNDRVSFGLRENMDVLTGNSQLPNLETFSTPRLFYGKDAEKILRKMPKLRKLSCIFSGTFGYSRKLKGRCVRFPRLDFLSHLESLKLVSNSYPAKLPHKFNFPSQLRELTLSKFRLPWTQISIIAELPNLVILKLLLRAFEGDHWEVKDSEFLELKYLKLDNLKVVQWSISDDAFPKLEHLVLTKCKHLEKIPSRFEDAVCLNRVEVNWCNWNVANSAQDIQTMQHEVIANDSFTVTIQPPDWSKEQPLDS</w:t>
      </w:r>
    </w:p>
    <w:p w:rsidR="008F3D2C" w:rsidRDefault="008F3D2C" w:rsidP="008F3D2C">
      <w:r>
        <w:t>&gt;Mi1[Solanum lycopersicum] AAC97933.1</w:t>
      </w:r>
    </w:p>
    <w:p w:rsidR="008F3D2C" w:rsidRDefault="008F3D2C" w:rsidP="008F3D2C">
      <w:r>
        <w:t>MEKRKDIEEANNSLVLFSALSKDIANVLIFLENEENQKALDKDQVEKLKLKMAFICTYVQLSYSDFEQFEDIMTRNRQEVENLLQSLLDDDVLTSLTSNMDDCISLYHRSYKSDAIMMDEQLDFLLLNLYHLSKHHAEKIFPGVTQYEVLQNVCGNIRDFHGLILNGCIKHEMVENVLPLFQLMAERVGHFLWEDQTDEDSRLSELDEDEHNDRDSRLFQLTHLLLKIVPTELEVMHICYTNLKASTSAEVGRFIKKLLETSPDILREYIIQLQEHMLTVIPPSTLGARNIHVMMEFLLLILSDMPKDFIHHDKLFDLLAHVGTLTREVSTLVRDLEEKLRNKEGNNQTNCATLDLLENIELLKKDLKHVYLKAPNSSQCCFPMSDGPLFMHLLHMHLNDLLDSNAYSISLIKEEIELVSQELEFIRSFFGDAAEQGLYKDIWARVLDVAYEAKDVIDSIIVRDNGLLHLIFSLPITIKKIKLIKEEISALDENIPKDRGLIVVNSPKKPVERKSLTTDKIIVGFEEETNLILRKLTSGPADLDVISITGMPGSGKTTLAYKVYNDKSVSRHFDLRAWCTVDQGYDDKKLLDTIFSQVSGSDSNLSENIDVADKLRKQLFGKRYLIVLDDVWDTTTLDELTRPFPEAKKGSRIILTTREKEVALHGKLNTDPLDLRLLRPDESWELLEKRTFGNESCPDELLDVGKEIAENCKGLPLVADLIAGVIAGREKKRSVWLEVQSSLSSFILNSEVEVMKVIELSYDHLPHHLKPCLLHFASWPKDTPLTIYLLTVYLGAEGFVEKTEMKGIEEVVKIYMDDLISSSLVICFNEIGDILNFQIHDLVHDFCLIKARKENLFDRIRSSAPSDLLPRQITIDYDEEEEHFGLNFVMFDSNKKRHSGKHLYSLRINGDQLDDSVSDAFHLRHLRLIRVLDLEPSLIMVNDSLLNEICMLNHLRYLRIRTQVKYLPFSFSNLWNLESLFVSNKGSILVLLPRILDLVKLRVLSVGACSFFDMDADESILIAKDTKLENLRILGELLISYSKDTMNIFKRFPNLQVLQFELKESWDYSTEQHWFPKLDCLTELETLCVGFKSSNTNHCGSSVATNRPWDFHFPSNLKELLLYDFPLTSDSLSTIARLPNLENLSLYDTIIQGEEWNMGEEDTFENLKFLNLRLLTLSKWEVGEESFPNLEKLKLQECGKLEEIPPSFGDIYSLKFIKIVKSPQLEDSALKIKKYAEDMRGGNELQILGQKNIPLFK</w:t>
      </w:r>
    </w:p>
    <w:p w:rsidR="008F3D2C" w:rsidRDefault="008F3D2C" w:rsidP="008F3D2C">
      <w:r>
        <w:t>&gt;Mla1[Hordeum vulgare subsp. vulgare] AAG37356.1</w:t>
      </w:r>
    </w:p>
    <w:p w:rsidR="008F3D2C" w:rsidRDefault="008F3D2C" w:rsidP="008F3D2C">
      <w:r>
        <w:t>MDIVTGAISNLIPKLGELLTEEFKLHKGVKKNIEDLGKELESMNAALIKIGEVPREQLDSQDKLWADEVRELSYVIEDVVDKFLVQVDGIQFDDNNNKFKGFMKRTTELLKKVKHKHGIAHAIKDIQEQLQKVADRRDRNKVFVPHPTRTIAIDPCLRALYAEATELVGIYGKRDQDLMRLLSMEGDDASNKRLKKVSIVGFGGLGKTTLARAVYEKIKGDFDCRAFVPVGQNPHMKKVLRDILIDLGNPHSDLAMLDANQLIKKLREFLENKRYLVIIDDIWDEKLWEGINFAFSNRNNLGSRLITTTRIVSVSNSCCSSHGDSVYQMEPLSVDDSRILFWKRIFPDENGCLNEFEQVSRDILKKCGGVPLAIITIASALAGDQKMKPKCEWDILLQSLGSGLTEDNSLEEMRRILSFSYSNLPSHLKTCLLYLCIYPEDSKIHRDELIWKWVAEGFVHHENQGNSLYLLGLNYFNQLINRSMIQPIYGFNDEVYVCRVHDMVLDLICNLSREAKFVNLLDGSGNSMSSQGNCRRLSLQKRNEDHQAKPITDIKSMSRVRSITIFPPAIEVMPSLSRFDVLRVLDLSRCNLGENSSLQLNLKDVGHLTHLRYLGLEGTNISKLPAEIGKLQFLEVLDLGNNHNLKELPSTVCNFRRLIYLNLFGCPVVPPVGVLQNLTSIEVLRGILVSVNIIAQELGNLERLRVLDICFRDGSLDLYKDFVKSLCNLHHIESLRIECNSRETSSFELVDLLGERWVPPVHFREFVSSMPSQLSALRGWIKRDPSHLSNLSELILSSVKDVQQDDVEIIGGLLCLRRLFIITSTDQTQRLLVIRADGFRCTVDFRLDCGSATQILFEPGALPRAVRVWFSLGVRVTKEDGNRGFDLGLQGNLFSLREFVSVYMYCGGARVGEAKEAEAAVRRALEAHPSHPRIYIQMRPHIAKGAHDDDLCEDEEEN</w:t>
      </w:r>
    </w:p>
    <w:p w:rsidR="008F3D2C" w:rsidRDefault="008F3D2C" w:rsidP="008F3D2C">
      <w:r>
        <w:t>&gt;Mla6[Hordeum vulgare subsp. vulgare] CAC29242.1</w:t>
      </w:r>
    </w:p>
    <w:p w:rsidR="008F3D2C" w:rsidRDefault="008F3D2C" w:rsidP="008F3D2C">
      <w:r>
        <w:t>MDIVTGAISNLIPKLGELLTEEFKLHKGVKKNIEDLGKELESMNAALIKIGEVPREQLDSQDKLWADEVRELSYVIE</w:t>
      </w:r>
      <w:r>
        <w:lastRenderedPageBreak/>
        <w:t>DVVDKFLVQVDGIQSDDNNNKFKGLMKRTTELLKKVKHKHGIAHAIKDIQEQLQKVADRRDRNKVFVPHPTRPIAIDPCLRALYAEATELVGIYGKRDQDLMRLLSMEGDDASNKRLKKVSIVGFGGLGKTTLARAVYEKIKGDFDCRAFVPVGQNPDMKKVLRDILIDLGNPHSDLAMLDANQLIKKLHEFLENKRYLVIIDDIWDEKLWEGINFAFSNRNNLGSRLITTTRIVSVSNSCCSSDGDSVYQMEPLSVDDSRMLFSKRIFPDENGCINEFEQVSRDILKKCGGVPLAIITIASALAGDQKMKPKCEWDILLRSLGSGLTEDNSLEEMRRILSFSYSNLPSHLKTCLLYLCVYPEDSMISRDKLIWKWVAEGFVHHENQGNSLYLLGLNYFNQLINRSMIQPIYNYSGEAYACRVHDMVLDLICNLSYEAKFVNLLDGTGNSMSSQSNCRRLSLQKRNEDHQVRPFTDIKSMSRVRSITIFPSAIEVMPSLSRFDVLRVLDLSRCNLGENSSLQLNLKDVGHLTHLRYLGLEGTNISKLPAEIGKLQFLEVLDLGNNRNIKELPSTVCNFRRLIYLNLVGCQVVPPVGLLQNLTAIEVLRGILVSLNIIAQELGKLKSMRELEIRFNDGSLDLYEGFVKSLCNLHHIESLIIGCNSRETSSFEVMDLLGERWVPPVHLREFESSMPSQLSALRGWIKRDPSHLSNLSDLVLPVKEVQQDDVEIIGGLLALRRLWIKSNHQTQRLLVIPVDGFHCIVDFQLDCGSATQILFEPGALPRAESVVISLGVRVAKEDGNRGFDLGLQGNLLSLRRHVFVLIYCGGARVGEAKEAKAALRRAQEAHPDHLRIYIDMRPCIAEGAHDDDLCEGEEEN</w:t>
      </w:r>
    </w:p>
    <w:p w:rsidR="008F3D2C" w:rsidRDefault="008F3D2C" w:rsidP="008F3D2C">
      <w:r>
        <w:t>&gt;Mla12[Hordeum vulgare subsp. vulgare] AAO43441.1</w:t>
      </w:r>
    </w:p>
    <w:p w:rsidR="008F3D2C" w:rsidRDefault="008F3D2C" w:rsidP="008F3D2C">
      <w:r>
        <w:t>MDIVTGAISNLIPKLGELLTEEFKLHKGVKKNIEDLGKELESMNAALIKIGEVPREQLDSQDKLWADEVRELSYVIEDVVDKFLVQVDGIKSDDNNNKFKGLMKRTTELLKKVKHKHGIAHAIKDIQEQLQKVADRRDRNKVFVPHPTRTIAIDPCLRALYAEATELVGIYGKRDQGLMRLLSMEGDDASNKRLKKVSIVGFGGLGKTTLARAVYEKIKGDFDCRAFVPVGQNPDMKKVLRDILIDLGNPHSDLAMLDANQLIKKLHEFLENKRYLVIIDDIWDEKLWEGINFAFSNRNNLGSRLITTTRIVSVSNSCCSSDGDSVYQMEPLSVDDSRMLFYKRIFPDENACINEFEQVSRDILKKCGGVPLAIITIASALAGDQKMKPKCEWDILLRSLGSGLTEDNSLEEMRRILSFSYSNLPSNLKTCLLYLCVYPEDSMISRDKLIWKWVAEGFVHHENQGNSLYLLGLNYFNQLINRSMIQPIYNYSGEAYACRVHDMVLDLICNLSREAKFVNLLDGTGNSMSSQSNCRRLSLQKRNEDHQARPLIDIKSMSRVRSITIFPPAIEVMPSLSRFEVLCVLDLSKCNLGEDSSLQLNLKDVGQLIQLRYLGLECTNISKLPTEIGKLQFLEVLDLGNNPNLKELPSTIRNFRRLIYLNLVGCQVIPPVGVLQNLTSIEVLRGILVYLNIIAQELGNLERVRDLEIRFNDGSLDLYEGLVNSLCNLHHIESLNIRCNPGETSSFELMDLLEERWVPPVHLREFKSFMPSQLSALRGWIQRDPSHLSNLSELTLWPVKDVQQDDVEIIGGLLSLRRLWIVKSIHQTQRLLVIRADGFRSMVEFRLDCGSATQILFEPGALPRAESVVISLGVRVAKEDGNRGFDLGLQEAKDVSLRWDVFVLLYCGGARVGEAKEAEAAVRRALEAHPRHPRIYIDMRPDIQEGAHDDDLCENEDEGEN</w:t>
      </w:r>
    </w:p>
    <w:p w:rsidR="008F3D2C" w:rsidRDefault="008F3D2C" w:rsidP="008F3D2C">
      <w:r>
        <w:t>&gt;Mla13[Hordeum vulgare subsp. vulgare] AAO16014.1</w:t>
      </w:r>
    </w:p>
    <w:p w:rsidR="008F3D2C" w:rsidRDefault="008F3D2C" w:rsidP="008F3D2C">
      <w:r>
        <w:t>MDIVTGAISNLIPKLGELLTEEFKLHKGVKKNIEDLGKELESMNAALIKIGEVPREQLDSQDKLWADEVRELSYVIEDVVDKFLVQVDGIKSDDNNNKFKGLMKRTTELLKKVKHKHGIAHAIKDIQEQLQKVADRRDRNKVFVPHPTRTIAIDPCLRALYAEATELVGIYGKRDQGLMRLLSMEGDDASNKRLKKVSIVGFGGLGKTTLARAVYEKIKGDFDCRAFVPVGQNPDMKKVLRDILIDLGNPHSDLAMLDANQLIKKLHEFLENKRYLVIIDDIWDEKLWEGINFAFSNRNNLGSRLITTTRIVSVSNSCCSSDGDSVYQMEPLSVDDSRMLFYKRIFPDENACINEFEQVSRDILKKCGGVPLAIITIASALAGDQKMKPKCEWDILLRSLGSGLTEDNSLEEMRRILSFSYSNLPSNLKTCLLYLCVYPEDSMISRDKLIWKWVAEGFVHHENQGNSLYLLGLNYFNQLINRSMIQPIYNYSGEAYACRVHDMVLDLICNLSNEAKFVNLLDGTGNSMSSQSNCRRLSLQKRNEDHQARPFTDIKSMSRVRSITIFPSAIEVMPSLSRFDVLRVLDLSRCNLGENSSMQLNLKGVGHLTHLRYLGLEGTNISKLPAEIGKLQFLEVLDLENNHNLKELPSTVCNFRRLIYLNLVGCQVVPPVGVLQNLTSIEVLSGILVSLNIIAQELGNLKRLRELNILFNDGSLDLYEGFVKSLCNLHHIESLIIGCNSRETSSFELMDLLGERWVPPVHFREFVSSMPSQLSALRGWIKRDPSHLSNLSELILTSVKEVQQDDVVIIGALSSLRRLCIKSTYQTQRLLVIPADGFRCIVGFHLDCGSATQILFEPGALPRAESVVISLGVRVAKEDGNRGFDLGLQGNLLSLRRDVFVSIYCGGARVGEAKEAEAAVRRALDAHPSHPPIYFEMRPHIAKGAHDDDLCEERRRTDF</w:t>
      </w:r>
    </w:p>
    <w:p w:rsidR="008F3D2C" w:rsidRDefault="008F3D2C" w:rsidP="008F3D2C">
      <w:r>
        <w:t>&gt;BS2[Capsicum chacoense] AAF09256.1</w:t>
      </w:r>
    </w:p>
    <w:p w:rsidR="008F3D2C" w:rsidRDefault="008F3D2C" w:rsidP="008F3D2C">
      <w:r>
        <w:t>MAHASVASLMRTIESLLTFNSPMQSLSCDHREELCALREKVSSLEVFVKNFEKNNVFGEMTDFEVEVREVASAAEYTIQLRLTGTVLGENKSQKKKARRRFRQSLQQVAEDMDHIWKESTKIQDKGKQVSKESLVHDFSSSTNDILKVKNNMVGRDDQRKQLLEDLTRSYSGEPKVIPIVGMGGIGKTTLAKEVYNDESILCRFDVHAWATISQQHNKKEILL</w:t>
      </w:r>
      <w:r>
        <w:lastRenderedPageBreak/>
        <w:t>GLLHSTIKMDDRVKMIGEAELADMLQKSLKRKRYLIVLDDIWSCEVWDGVRRCFPTEDNAGSRILLTTRNDEVACYAGVENFSLRMSFMDQDESWSLFKSAAFSSEALPYEFETVGKQIADECHGLPLTIVVVAGLLKSKRTIEDWKTVAKDVKSFVTNDPDERCSRVLGLSYDHLTSDLKTCLLHFGIFPEDSDIPVKNLMRSWMAEGFLKLENDLEGEVEKCLQELVDRCLVLVSKRSRDGTKIRSCKVHDLIYDLCVREVQRENIFIMNDIVLDVSYPECSYLCMYKMQPFKRVTGDEINYCPYGLYRALLTPVNRQLRDHDNNNLLKRTHSVFSFHLEPLYYVLKSEVVHFKLLKVLELRHRQIDGFPREILSLIWLRYLSLFSYGNFDVPPEICRLWNLQTFIVQRFRSDIIIFAEEIWELMQLRHLKLPRFYLPDCPSGSVDKGRHLDFSNLQTISYLSPRCCTKEVIMGIQNVKKLGISGNKDDYKSFRDSGLPNNLVYLQQLEILSLISVDYSLLPVIISSAKAFPATLKKLKLERTYLSWSYLDIIAELPNLEVLKLMDDACCGEEWHPIVMGFNRLKLLLIKYSFLKFWKATNDNFPVLERLMIRSCKNLKEIPIEFADIHTLQLIELRECPPKLGESAARIQKEQEDLGNNPVDVRISNPLKESDSDSEEH</w:t>
      </w:r>
    </w:p>
    <w:p w:rsidR="008F3D2C" w:rsidRDefault="008F3D2C" w:rsidP="008F3D2C">
      <w:r>
        <w:t>&gt;PM3b[Triticum aestivum] AAQ96158.1</w:t>
      </w:r>
    </w:p>
    <w:p w:rsidR="008F3D2C" w:rsidRDefault="008F3D2C" w:rsidP="008F3D2C">
      <w:r>
        <w:t>MAERVVTMAIGPLVSMLKDKASSYLLDQYKVMEGMEEQHKILKRKLPAILDVITDVEEQAMAQREGAKAWLQELRTVAYVANEVFDEFKYEALRREAKKNGHYIKLGFDVIKLFPTHNRVAFRYKMGRKLCLILQAVEVLIAEMQVFGFKYQPQPPVSKEWRHTDYVSIDPQEIASRSRHEDKKNIIGILVDEASNADLTVVPVVAMGGLGKTTLAQLIYNDPEIQKHFQLLLWVCVSDTFDVNSLAKSIVEASPNKNVDTDKPPLARLQKLVSGQRYLLVLDDVWDNKELRKWERLKVCLQHGGMGSAVLTTTRDKRVAEIMGADRAAYNLNALEDHFIKEIIVDRAFSSENGKIPELLEMVGEIVKRCCGSPLAASALGSVLRTKTTVKEWNAIASRSSICTEETGILPILKLSYNDLPSHMKQCFAFCAVFPKDYKIDVAKLIQLWIANGFIPEHKEDSLETIGQLIFDELASRSFFLDIEKSKEDWEYYSRTTCKIHDLMHDIAMSVMEKECVVATMEPSEIEWLPDTARHLFLSCEETERILNDSMEERSPAIQTLLCDSNVFSPLKHLSKYSSLHALKLCIRGTESFLLKPKYLHHLRYLDLSESSIKALPEDISILYNLQVLDLSYCNYLDRLPRQMKYMTSLCHLYTHGCRNLKSMPPGLENLTKLQTLTVFVAGVPGPDCADVGELHGLNIGGRLELCQVENVEKAEAEVANLGGQLELQHLNLGDQLELRRVENVKKAEAKVANLGNKKDLRELTLRWTEVGDSKVLDKFEPHGGLQVLKIYKYGGKCMGMLQNMVEIHLSGCERLQVLFSCGTSFTFPKLKVLTLEHLLDFERWWEINEAQEEQIIFPLLEKLFIRHCGKLIALPEAPLLGEPSRGGNRLVCTPFSLLENLFIWYCGKLVPLREAPLVHESCSGGYRLVQSAFPALKVLALEDLGSFQKWDAAVEGEPILFPQLETLSVQKCPKLVDLPEAPKLSVLVIEDGKQEVFHFVDRYLSSLTNLTLRLEHRETTSEAECTSIVPVDSKEKWNQKSPLTVLELGCCNSFFGPGALEPWDYFVHLEKLEIDRCDVLVHWPENVFQSLVSLRTLLIRNCKNLTGYAQAPLEPLASERSQHPRGLESLCLRNCPSLVEMFNVPASLKKMTIGGCIKLESIFGKQQGMAELVQVSSSSEAIMPATVSELPSTPMNHFCPCLEDLCLSACGSLPAVLNLPPSLKTLEMDRCSSIQVLSCQLGGLQKPEATTSRSRSPIMPQPLAAATAPAAREHLLPPHLEYLTILNCAGMLGGTLRLPAPLKRLFIIGNSGLTSLECLSGEHPPSLESLWLERCSTLASLPNEPQVYRSLWSLEITGCPAIKKLPRCLQQQLGSIKRKWLDARYEVTEFKPLKPKTWKEIPRLVRERRQACRS</w:t>
      </w:r>
    </w:p>
    <w:p w:rsidR="008F3D2C" w:rsidRDefault="008F3D2C" w:rsidP="008F3D2C">
      <w:r>
        <w:t>&gt;LR10[Triticum aestivum] AAQ01784.1</w:t>
      </w:r>
    </w:p>
    <w:p w:rsidR="008F3D2C" w:rsidRDefault="008F3D2C" w:rsidP="008F3D2C">
      <w:r>
        <w:t>MAPCLVSASTGAMGSLLTKLETMLDDEYILLNVRRDIKFVIHELAMWQSFLLDVADTEEPGQHDKSCADLVRELSYDIEDKIDNSMSLMLHHACPKSGIKKHMSKFKNLLPVKIPYQIAKDIKDIKSQILEVSNRCERYRFEDVCLARTEFVDPRLCTVDTCAADLVGIDGPKHELVKWLRNGEDESVHQQKVVSIVGCAGLGKTTLAKQVYDELRINFEYRAFVSISRSPNMATILKCVLSQFHAQDYSSDESEIPKLVDQIRDLLQDKRYFVIIDDIWDMKTWDVLKCALCKNSCGSVIMTTTRIYDVAKSCCSSNGDLVYNIQPLSVADSEELFLNRVFGHEKGFPPELKEVSKDVLRKCGGLPLAINAISSLLAAEKIEEWDRVGLSNVFAQGEKSDIDAMKYKLSLCYFDLPLHLRSCLLYLIMFPEDCLIEKERLVHRWISEGFIRNEDGEDLVEVGERYLYELVNRSLIESVGVPYDGKARFYRVHNVILDFLMIKSMEENFCTLTSNQSRLDYKVRRLSLFANKDPSCIAQLDLSHARSLGASGHLGQLISSVKSNALRVLDVQDCSELGNHHVKDIGRNPLLRYLNISGTDVTELPIQIGDMGFLETLDASFTELVEMPGSITRLRQLQRLFVSDETKLPDEIGNMKRLQELGDINAFKQSVNFLNELGKLTGLRKLGIIWDTNDILKSGKGSSKEKRLVSSLSKLDAGRLSNLYVTFYLREKDGFIGHPFLPALNSIREVYLRRGRMCWMNKWLLSLANLEKLYISGGDEIEQDDLRTVGSIPTLVEFKLYSGCLGPIIISSGFEQLERLELKFSFSQLTFEVGAMPNLKKLDLHVYLSKFKSAGAGFDFGIQHLSSLACVSIVIFCEGVSAAYVEAAEGAFKSMVNAHPNPNRPMLEMTRESADFMSQDE</w:t>
      </w:r>
    </w:p>
    <w:p w:rsidR="008F3D2C" w:rsidRDefault="008F3D2C" w:rsidP="008F3D2C">
      <w:r>
        <w:t>&gt;AhRRS5</w:t>
      </w:r>
    </w:p>
    <w:p w:rsidR="008F3D2C" w:rsidRDefault="008F3D2C" w:rsidP="008F3D2C">
      <w:r>
        <w:lastRenderedPageBreak/>
        <w:t>MAESAIAFLLQRLVSVFENEVTWFPGIQEEVVHLKGHLGVIRAFLRVADAKQESDEELKVCIKQLRDIAHDAEDLLDELELVQAYDHTNGFSVILSRFSGQIRHMKARYRIASDLKGINSRMRTILGVLAKFDTASQASNYTGKAWHDQRGDALLLENTDLVGIEEPKKQLISWLIKGCPGRKVISVTGMGGMGKTTVVKKVYDDPEVIKHFKACVWVTVSQSFKTEELLRDLVQKIFSEIRRPVPDGLESMRSDKLKLIIKDMLQRRRYLVVFDDVWHMHEWEAVKYALPDNNCGSRVMITTRKSDLASACSIQSKGKVYNLQPLKEDEVWDLFTRKTFQGKSCPSYLTSICKCILRKCEGLPLAIVAISSVLAMKDKCRIEEWDMICHSLGAEIQDNDKLGNLKTVLGLSINDLPYYLKYCFLYLSIFPEDHLIERMRLIRLWIAEGFIEAKEGKTLEDVAEDYLKELLNRNLIQVAGTTTDGRVKTLRIHDLIREIIILKSKDENFATIVKEQSVPWPERLRRLSVHNTMPNGQQQRSVSQLRSLLMFGVAEQLSLCKLFPGGFRLLAVLDFQDAPLQKFPVAIGGLYCLRYLSLRNTKVNMVPGKILGKLKNLETLDLKKTSITELPADILNLKKLRHLLVYQVKVKGYGEFHSKLGFKAPSEIGYLQSLQKLCFVEANQGCGKIIRQLAELCQLRRLGIRNLREEDGKAFCLSIERLVNLCALSVTSEGENKVIALEFLSSPPPYLQRLYLSGRLLDLPDWMPSLHNLAKLFLKWSCLEQDPLEYLQDLPNLSHLELLQAYTGDTLHFQCGKFKKLKILGLDRFVELKQVILGKDAMPCLEKLIIQRCQLLKNVPSGVELLTKLKVLELFDMPDELMKTICPQGPGKDYWKVAHIPEVFSTYWRDGAWDVYPLESFKDCSPRSGTVMRSDERSTLSKV</w:t>
      </w:r>
    </w:p>
    <w:p w:rsidR="008F3D2C" w:rsidRDefault="008F3D2C" w:rsidP="008F3D2C">
      <w:r>
        <w:t>&gt;RPP8[Arabidopsis thaliana] BAC67706.1</w:t>
      </w:r>
    </w:p>
    <w:p w:rsidR="008F3D2C" w:rsidRDefault="008F3D2C" w:rsidP="008F3D2C">
      <w:r>
        <w:t>MAESSVSFLLEKLTWLLQEEVNLQRGVREDVQYINDELERHKAILMAADSMEDKDPELKVWVKRVRVIAQDMEDAIDEYYLRLVDHQQGKIRSYFHKILFGIKTMKARHKIASNIQGIKSKVEVILRRRPIIPDVASSSSQRFSSRLDSQGDALLLEEADLVGIDQPKKQLTDLLFKDESKREVISIYGMGGLGKTTLAKQVYDDPKVKKRFRIHAWVNLSQSIKMEEILKDLVQKLHNVFGKPAPGSIGTMNNDDLKELIKNLLQRSRYLIVLDDVWNVKVWDDVKHSLPNNNRGSRVMLTTRKKDIVRAELGKDFHLAFLPEQEAWSLFCRKTFQGNSCPPHLEEVCRNILKLCGGLPLAIVAISGALATRGRTNIEEWQIVCRSFGSEIEGNDKLEDMKKVLSLSFNELPYHLKSCLLYLSIFPEFHAIEHMRLIRLLIAEGFVNSENGKTLEEVADRYLKELLNRSLLQVVEKTSDGRIKTCRMHDLLREIVNFKSRDQNFATVAKEQDMVWPERVRRLSVINSSHNVHKQNKTIFKLRSLLMFAISDSVNHFSIHELCSSTGVKLLNVLDLQDAPLEDFPVEIVNLYLLKHLSLKNTKVKSIPGSIKKLKYLETLDLKHTYVTELPVEVAELKRLRHLLVYRYEIESYAHFHSRHGFKVAAPIGNMLSLQKLCFIEVDQGSRALMVELGKLTQLRRLGIRKMRKEDGAALCSSIEKMINLRSLNITAIEDDEIIDIHNISKPPQYLQQLYLSGRLEKFPQWINSLKNLVKVFLKWSRLKEDPLVYLQDLPNLRHLEFLQVYVGDTLNFNAKGFPSLKVLGLDDLEGLKHMIIEEGAMQSLKKLVMQRCGSFKNVPLGIEHLTKLKTIEFFDMPDELIMALRPNVGADYWRVQNVPTVYSTYWRDGGWDVYSLETFGERESDSNHSSAKRTRELPTLWKV</w:t>
      </w:r>
    </w:p>
    <w:p w:rsidR="008F3D2C" w:rsidRDefault="008F3D2C" w:rsidP="008F3D2C">
      <w:r>
        <w:t>&gt;RXO1[Zea mays] AAX31149.1</w:t>
      </w:r>
    </w:p>
    <w:p w:rsidR="008F3D2C" w:rsidRDefault="008F3D2C" w:rsidP="008F3D2C">
      <w:r>
        <w:t xml:space="preserve">MAEIAVLLVLKKIAIALAGETLSFAKPLLAKKSESVAALPDDMKLISNELELIRAFLKEIGRKGWKSEVIETWIGQVRRLAYDMEDTVDHFIYVVGTHDQMGSCWDYMKKIAKKPRRLVSLDEIASEIKKIKQELKQLSESRDRWTKPLDGGSGIPAGSYETEKEMYLPGHDYTISDEELAGIDENKQTLISSLKFEDPSLRIIAVWGMGGVGKSTLVNNVYKNEGSNFDCRAWVSISQSYRLEDIWKKMLTDLIGKDKIEFDLGTMDSAELREQLTKTLDKRQYLIILDDVWMANVFFKIKEVLVDNGLGSRVIITTRIEEVASLAKGSCKIKVEPLGVDDSWHVFCRKAFLKDENHICPPELRQCGINIVEKCDGLPLALVAIGSILSLRPKNVDEWKLFYDQLIWELHNNENLNRVEKIMNLSYKYLPDYLKNCFLYCAMFPEDYLIHRKRLIRLWIAEGFIEQKGACSLEDTAESYLKELIRRSMLHVAERNCFGRIKCIRMHDLVRELAIFQSKREGFSTTYGGNNEAVLVGSYSRRVAVLQCSKGIPSTIDPSRLRTLITFDTSRALSVWYSSISSKPKYLAVLDLSSLPIETIPNSIGELFNLRLLCLNKTKVKELPKSITKLQNLQTMSLENGELVKFPQGFSKLKKLRHLMVSRLQDVTFSGFKSWEAVEPFKGLWTLIELQTLYAITASEVLVAKLGNLSQLRRLIICDVRSNLCAQLCGSLSKLCQLSRLTIRACNEDEVLQLDHLTFPNPLQTLSLDGRLSEGTFKSPFFLNHGNGLLRLMLFYSQLSENPVPHLSELSNLTRLSLIKAYTGQELYFQAGWFLNLKELYLKNLSRLNQIDIQEGALASLERITMKHLPELREVPVGFRFLKSLKTIFFSDMHPEFESSFQKEM </w:t>
      </w:r>
    </w:p>
    <w:p w:rsidR="008F3D2C" w:rsidRDefault="008F3D2C" w:rsidP="008F3D2C">
      <w:r>
        <w:t>&gt;Pi9[Oryza sativa Indica Group] ABB88855.1</w:t>
      </w:r>
    </w:p>
    <w:p w:rsidR="008F3D2C" w:rsidRDefault="008F3D2C" w:rsidP="008F3D2C">
      <w:r>
        <w:t>MAETVLSMARSLVGSAISKAASAAANETSLLLGVEKDIWYIKDELKTMQAFLRAAEVMKKKDELLKVWAEQIRDLSYDIEDSLDEFKVHIESQTLFRQLVKLRERHRIAIRIHNLKSRVEEVSSRNTRYNLVEPISSGTEDDMDSYAEDIRNQSARNVDEAELVGFSDSKKRLLEMIDTNANDGPAKVICVVGMGGLGKTALSRKIFESEEDIRKNFPCIAWITVS</w:t>
      </w:r>
      <w:r>
        <w:lastRenderedPageBreak/>
        <w:t>QSFHRIELLKDMIRQLLGPSSLDQLLQELQGKVVVQVHHLSEYLIEELKEKRYFVILDDLWILHDWNWINEIAFPKNNKKGSRIVITTRNVDLAEKCATASLVYHLDFLQMNDAITLLLRKTNKNHEDMESNKNMQKMVERIVNKCGRLPLAILTIGAVLATKHVSEWEKFYEQLPSELEINPSLEALRRMVTLGYNHLPSHLKPCFLYLSIFPEDFEIKRNRLVGRWIAEGFVRPKVGMTTKDVGESYFNELINRSMIQRSRVGIAGKIKTCRIHDIIRDITVSISRQENFVLLPMGDGSDLVQENTRHIAFHGSMSCKTGLDWSIIRSLAIFGDRPKSLAHAVCLDQLRMLRVLDLEDVTFLITQKDFDRIALLCHLKYLSIGYSSSIYSLPRSIGKLQGLQTLNMLRTYIAALPSEISKLQCLHTLRCSRKFVYDNFSLNHPMKCITNTICLPKVFTPLVSRDDRAKQIAELHMATKSCWSESFGVKVPKGIGKLRDLQVLEYVDIRRTSSRAIKELGHLSKLRKLGVITKGSTKEKCKILYAAIEKLSSLQSLYVNAALLSDIETLECLDSISSPPPLLRTLGLNGSLEEMPNWIEQLTHLKKIYLLRSKLKEGKTMLILGALPNLMVLYLYWNAYLGEKLVFKTGAFPNLRTLRIYELDQLREMRFEDGSSPLLEKIEISCCRLESGIIGIIHLPRLKEISLEYKSKVARLGQLEGEVNTHPNRPVLRMDSDRRDHDLGAEAEGSSIEVQTADPVPDAEGSVTVAVEATDPLPEQEGESSQSQVITLTTNDSEEIGTAQAG</w:t>
      </w:r>
    </w:p>
    <w:p w:rsidR="008F3D2C" w:rsidRDefault="008F3D2C" w:rsidP="008F3D2C">
      <w:r>
        <w:t>&gt;I2C-1[Solanum lycopersicum] AAB63274.1</w:t>
      </w:r>
    </w:p>
    <w:p w:rsidR="008F3D2C" w:rsidRDefault="008F3D2C" w:rsidP="008F3D2C">
      <w:r>
        <w:t>MEIGLAIGGAFLSSALNVLFDRLAPNGDLLNMFRKHTDDVELFEKLGDILLSLQIVLSDAENKKASNQFVSQWLHKLQTAVDAAENLIEQVNYEALRLKVETSNQQVSDLNLCLSDDFFLNIKKKLEDTIKKLEVLEKQIGRLGLKEHFISTKQETRTPSTSLVDDSGIFGRKNEIENLVGRLLSMDTKRKNLAVVPIVGMGGMGKTTLAKAVYNDERVQKHFGLTAWFCVSEAYDAFRITKGLLQEIGSTDLKADDNLNQLQVKLKADDNLNQLQVKLKEKLNGKRFLVVLDDVWNDNYPEWDDLRNLFLQGDIGSKIIVTTRKESVALMMDSGAIYMGILSSEDSWALFKRHSLEHKDPKEHPEFEEVGKQIADKCKGLPLALKALAGMLRSKSEVDEWRNILRSEIWELPSCSNGILPALMLSYNDLPAHLKQCFAYCAIYPKDYQFRKEQVIHLWIANGLVHQFHSGNQYFIELRSRSLFEMASEPSERDVEEFLMHDLVNDLAQIASSNHCIRLEDNKGSHMLEQCRHMSYSIGQDGEFEKLKSLFKSEQLRTLLPIDIQFHYSKKLSKRVLHNILPTLRSLRALSLSHYQIEVLPNDLFIKLKLLRFLDLSETSITKLPDSIFVLYNLETLLLSSCEYLEELPLQMEKLINLRHLDISNTRRLKMPLHLSRLKSLQVLVGAKFLVGGWRMEYLGEAHNLYGSLSILELENVVDRREAVKAKMREKNHVEQLSLEWSESISADNSQTERDILDELRPHKNIKAVEITGYRGTNFPNWVADPLFVKLVHLYLRNCKDCYSLPALGQLPCLEFLSIRGMHGIRVVTEEFYGRLSSKKPFNSLVKLRFEDMPEWKQWHTLGIGEFPTLEKLSIKNCPELSLEIPIQFSSLKRLDICDCKSVTSFPFSILPTTLKRIKISGCPKLKLEAPVGEMFVEYLSVIDCGCVDDISPEFLPTARQLSIENCHNVTRFLIPTATESLHIRNCEKLSMACGGAAQLTSLNIWGCKKLKCLPELLPSLKELRLTYCPEIEGELPFNLQILDIRYCKKLVNGRKEWHLQRLTELWIKHDGSDEHIEHWELPSSIQRLFIFNLKTLSSQHLKSLTSLQFLRIVGNLSQFQSQGQLSSFSHLTSLQTLQIWNFLNLQSLPESALPSSLSHLIISNCPNLQSLPLKGMPSSLSTLSISKCPLLTPLLEFDKGEYWTEIAHIPTIQIDEECM</w:t>
      </w:r>
    </w:p>
    <w:p w:rsidR="008F3D2C" w:rsidRDefault="008F3D2C" w:rsidP="008F3D2C">
      <w:r>
        <w:t>&gt;hero[Solanum lycopersicum] CAD29728.1</w:t>
      </w:r>
    </w:p>
    <w:p w:rsidR="008F3D2C" w:rsidRDefault="008F3D2C" w:rsidP="008F3D2C">
      <w:r>
        <w:t>MEKGEKPLLLFEEQKKRITNLIDDFLNGLKQIMNEEEEFIASKLDVIQKLRMDLRLLRTFVLFGNSTNLDDFYYRMNIHINKFNILTETLFCKDDLILEKYHMECVAPLLLKEIRNYLSLKNDYVATAIEMKKFEYLIRNLHDLPKYCYDLLQPLMSEYKILRQVCTHLRDFYQLECNKTTKTEFLYTRYQVTVDRVTQFCFDLWTGKYRNYRYEYAFSKCSSKITSLLIDIIPLELEVLHISTSNLIKESRSKELEGFVKQILKASPRILQKHLIHLQGRMVADSYSATQSINVMMEFLLIFLTDIPKRFIHRGKLNSMLAHVGLLTRKISILMEESSTMNEAEFSAPYLLHEIERMKGDIKQIILKAPESSQLCFPMDDGFLFMNLLLRHLNDLLTSNSYSVSLIKKEIEMVKQSLEFLTASFRQTLDESTSGVVKDCWMCALDVAYEAEHVINSILVRDKALSHLLFSLPDVIDKIKFIVAQVTGLQLEAKNGDDPLDAKSSYEPIELTSSSFVEVTVGHEEDEARIIGQLLDEHESKLDVISIVGMPGVGKTTLANKVYNNTLVASHFKIRAKCTVSQNFNKSKVLREILQQVTASETNRSEDDLAEKLRVALLDKRYLIVLDDVWDIATGEMLIACFPKVERGNRVILTSRSGEVGLKVKCRSDPVDLQVLTDEKSWELFEKRVFRDEGSCPAELLDIGHQIVEKCKGLPLALVLIAGVIVRGREGKEKEKEKDFWVKIQNNLDSFTSSNINSQIMNVMQSSYDHLPYQLKPLLLYFARLQKSERTPVSMLMQLWMAEGLVDHDIPSKCSLEEVTESYLDALISSSLIMVDHIRSVSNWTSVMMRACYVHDVVHDFCSVKAGKEKFFKLINSGDPFHASDFLHHRLTIHTDDKKCVLFNSNKCSAGSKHLISLEVSSSLDNFGYIFHTRHMRLVRVLQLDDIVLQHHLVEEIGSLFHLRFLKIWTRDVKAIPLSWLNLQNLETLLISEEFSTIVLLPRLFKLSKLKHVSIDQSSFFDKEEVEVEVEEEEEVEVEVEEEDEDKEEEDTDNIQSRILEGENSKLTTLSK</w:t>
      </w:r>
      <w:r>
        <w:lastRenderedPageBreak/>
        <w:t>VDISYSQGTNDALEKFQNLEHLDCTIIVPECPPKHGDWFPKFDVLNKLQSLTAVYKWSHYGYPIIEYHFPTSLKDLRLHSFPITPALLSVIAALPQLEILAIFYSDFMEDKWDASKDIYQSLKTLSLSYIKLSEWEVDRSETFPKLEELILERCYKLTEIPSAFEDIETLKIIHLTNIKRELGDSAIEIKKQIVEITGVDRLQVHLSGLYE</w:t>
      </w:r>
    </w:p>
    <w:p w:rsidR="008F3D2C" w:rsidRDefault="008F3D2C" w:rsidP="008F3D2C">
      <w:r>
        <w:t>&gt;RPS4[Arabidopsis thaliana] CAB50708.1</w:t>
      </w:r>
    </w:p>
    <w:p w:rsidR="008F3D2C" w:rsidRDefault="008F3D2C" w:rsidP="008F3D2C">
      <w:r>
        <w:t>METSSISTVEDKPPQHQVFINFRGADLRRRFVSHLVTALKLNNINVFIDDYEDRGQPLDVLLKRIEESKIVLAIFSGNYTESVWCVRELEKIKDCTDEGTLVAIPIFYKLEPSTVRDLKGKFGDRFRSMAKGDERKKKWKEAFNLIPNIMGIIIDKKSVESEKVNEIVKAVKTALTGIPPEGSHNAVVGALGNSNAGTSSGDKKHETFGNEQRLKDLEEKLDRDKYKGTRIIGVVGMPGIGKTTLLKELYKTWQGKFSRHALIDQIRVKSKHLELDRLPQMLLGELSKLNHPHVDNLKDPYSQLHERKVLVVLDDVSKREQIDALREILDWIKEGKEGSRVVIATSDMSLTNGLVDDTYMVQNLNHRDSLQLFHYHAFIDDQANPQKKDFMKLSEGFVHYARGHPLALKVLGGELNKKSMDHWNSKMKKLAQSPSPNIVSVFQVSYDELTTAQKDAFLDIACFRSQDKDYVESLLASSDLGSAEAMSAVKSLTDKFLINTCDGRVEMHDLLYKFSREVDLKASNQDGSRQRRLWLHQHIIKGGIINVLQNKMKAANVRGIFLDLSEVEDETSLDRDHFINMGNLRYLKFYNSHCPQECKTNNKINIPDKLKLPLKEVRCLHWLKFPLETLPNDFNPINLVDLKLPYSEMEQLWEGDKDTPCLRWVDLNHSSKLCSLSGLSKAEKLQRLNLEGCTTLKAFPHDMKKMKMLAFLNLKGCTSLESLPEMNLISLKTLTLSGCSTFKEFPLISDNIETLYLDGTAISQLPMNMEKLQRLVVLNMKDCKMLEEIPGRVGELKALQELILSDCLNLKIFPEIDISFLNILLLDGTAIEVMPQLPSVQYLCLSRNAKISCLPVGISQLSQLKWLDLKYCTSLTSVPEFPPNLQCLDAHGCSSLKTVSKPLARIMPTEQNHSTFIFTNCENLEQAAKEEITSYAQRKCQLLSYARKRYNGGLVSESLFSTCFPGCEVPSWFCHETVGSELEVKLLPHWHDKKLAGIALCAVVSCLDPQDQVSRLSVTCTFKVKDEDKSWVAYTCPVGSWTRHGGGKDKIELDHVFIGYTSCPHTIKCHEEGNSDECNPTEASLKFTVTGGTSENGKYKVLKCGLSLVYAKDKDKNSALETKYDMLIGKSFQETSEGVDGRVKKTKGKYVMPVEKNFQETTEGVDGRVNKKKKTRMDNGRPKKKQRSGRDDNQTRMQVELQEGNINSVIMHTVKNF</w:t>
      </w:r>
    </w:p>
    <w:p w:rsidR="008F3D2C" w:rsidRDefault="008F3D2C" w:rsidP="008F3D2C">
      <w:r>
        <w:t>&gt;RPS2[Arabidopsis thaliana] AAM90858.1</w:t>
      </w:r>
    </w:p>
    <w:p w:rsidR="00327432" w:rsidRDefault="008F3D2C" w:rsidP="008F3D2C">
      <w:r>
        <w:t>MDFISSLIVGFAQVLCESMNMADRRGHNTDLRQAITDLETAIGDLKAIRDDLSLRIQQDDLEGRSCSNRAREWLSAVQATETKSASILVRFRRREQRTRMRRRCLGCFGCADYKLCNKVSATLKSIGELRERSEDIKTDGGSIQQTCREIPIKSVVGNTTMMEQVLGFLSEEEERGIIGVYGPGGVGKTTLMQSINNELITKGHQYDVLIWVQMSREFGECTIQQAVGAQLGLSWDEKDTGENRALKIYRALRQKRFLLLLDDVWEEIDLEKTGVPRPDRVNKCKMMFTTRSMALCSNMGAEYKLRVEFLEKKYAWELFCSKVGRKDLLESSSIRRLAEIIVSKCGGLPLALITLGGAMAHRETEEEWIHASEVLTRFPAEMKGMNYVFALLKFSYDNLESDLLRSCFLYCALFPEEHSIEIEQLVEYWVGEGFLTSSHGVNTIYKGYFLIGDLKAACLLETGDEKTQVKMHNVVRSFALWMASEQGTYKELILVEPNMGHTEAPKAENWRQALVISLIDNRIQTLPEKPICPKLTTLMLQRNSSLKKISTGFFMHMPILRVLDLSFTSITEIPLSIKYLVELCHLSMSGTKISILPQELGNLRKLKHLDLQRTQFLQTIPRDAICWLSKLEVLNLYYSYAGWELQSFGEDKVEELGFDDLEYLENLTTLGITVLSLETLKTLYEFGALHKHIQHLHIEECNGLLYFNLPSLTNHGRNLRRLSIRSCHDLEYLVTPIDVVENDWLPRLEVLTLHSLHKLSRVWRNPVSEDECLRNIRCINISHCNKLKNVSWVPKLPKLEVIDLFDCRELEELISEHESPSVEDPTLFPSLKTLKTRDLPELKSILPSRFSFQKVETLVITNCPKVKKLPFQETNMPRVYCEEKWWNALEKDEPNKELCYLPRFVPN</w:t>
      </w:r>
      <w:bookmarkEnd w:id="0"/>
    </w:p>
    <w:sectPr w:rsidR="00327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411"/>
    <w:rsid w:val="00230411"/>
    <w:rsid w:val="00327432"/>
    <w:rsid w:val="008F3D2C"/>
    <w:rsid w:val="00D5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056</Words>
  <Characters>28824</Characters>
  <Application>Microsoft Office Word</Application>
  <DocSecurity>0</DocSecurity>
  <Lines>240</Lines>
  <Paragraphs>67</Paragraphs>
  <ScaleCrop>false</ScaleCrop>
  <Company/>
  <LinksUpToDate>false</LinksUpToDate>
  <CharactersWithSpaces>3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6-02-15T05:23:00Z</dcterms:created>
  <dcterms:modified xsi:type="dcterms:W3CDTF">2016-02-15T08:04:00Z</dcterms:modified>
</cp:coreProperties>
</file>